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E597C" w14:textId="25E2309F" w:rsidR="00595313" w:rsidRPr="005A2296" w:rsidRDefault="005A2296" w:rsidP="005A2296">
      <w:pPr>
        <w:spacing w:line="480" w:lineRule="auto"/>
        <w:jc w:val="center"/>
        <w:rPr>
          <w:b/>
          <w:bCs/>
          <w:lang w:val="en-US"/>
        </w:rPr>
      </w:pPr>
      <w:r w:rsidRPr="005A2296">
        <w:rPr>
          <w:b/>
          <w:bCs/>
          <w:lang w:val="en-US"/>
        </w:rPr>
        <w:t>S</w:t>
      </w:r>
      <w:r w:rsidR="00A17054">
        <w:rPr>
          <w:b/>
          <w:bCs/>
          <w:lang w:val="en-US"/>
        </w:rPr>
        <w:t>2</w:t>
      </w:r>
      <w:r w:rsidRPr="005A2296">
        <w:rPr>
          <w:b/>
          <w:bCs/>
          <w:lang w:val="en-US"/>
        </w:rPr>
        <w:t xml:space="preserve"> Tabl</w:t>
      </w:r>
      <w:r w:rsidR="00A17054">
        <w:rPr>
          <w:b/>
          <w:bCs/>
          <w:lang w:val="en-US"/>
        </w:rPr>
        <w:t>e</w:t>
      </w:r>
      <w:r w:rsidRPr="005A2296">
        <w:rPr>
          <w:b/>
          <w:bCs/>
          <w:lang w:val="en-US"/>
        </w:rPr>
        <w:t>. The AUC of FRS and RPCE risk scores and ML models with feature selection based on a 70% training dataset</w:t>
      </w:r>
    </w:p>
    <w:tbl>
      <w:tblPr>
        <w:tblW w:w="8724" w:type="dxa"/>
        <w:tblInd w:w="6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2"/>
        <w:gridCol w:w="1665"/>
        <w:gridCol w:w="1666"/>
        <w:gridCol w:w="1665"/>
        <w:gridCol w:w="1666"/>
      </w:tblGrid>
      <w:tr w:rsidR="005A2296" w:rsidRPr="00EE6DD4" w14:paraId="5F83B191" w14:textId="77777777" w:rsidTr="00A20EDA">
        <w:tc>
          <w:tcPr>
            <w:tcW w:w="2062" w:type="dxa"/>
            <w:vMerge w:val="restart"/>
            <w:shd w:val="clear" w:color="auto" w:fill="auto"/>
            <w:vAlign w:val="center"/>
          </w:tcPr>
          <w:p w14:paraId="30F37A2D" w14:textId="77777777" w:rsidR="005A2296" w:rsidRPr="0038011C" w:rsidRDefault="005A2296" w:rsidP="003801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6662" w:type="dxa"/>
            <w:gridSpan w:val="4"/>
            <w:shd w:val="clear" w:color="auto" w:fill="auto"/>
          </w:tcPr>
          <w:p w14:paraId="07A2D7AF" w14:textId="77777777" w:rsidR="005A2296" w:rsidRPr="0038011C" w:rsidRDefault="005A2296" w:rsidP="003801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 area under the ROC Curve</w:t>
            </w:r>
          </w:p>
          <w:p w14:paraId="0D39050E" w14:textId="77777777" w:rsidR="005A2296" w:rsidRPr="0038011C" w:rsidRDefault="005A2296" w:rsidP="003801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5A2296" w:rsidRPr="00EE6DD4" w14:paraId="6A26D49F" w14:textId="77777777" w:rsidTr="00A20EDA">
        <w:tc>
          <w:tcPr>
            <w:tcW w:w="2062" w:type="dxa"/>
            <w:vMerge/>
            <w:shd w:val="clear" w:color="auto" w:fill="auto"/>
            <w:vAlign w:val="center"/>
          </w:tcPr>
          <w:p w14:paraId="5A3FEC74" w14:textId="77777777" w:rsidR="005A2296" w:rsidRPr="0038011C" w:rsidRDefault="005A2296" w:rsidP="003801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615F03BE" w14:textId="77777777" w:rsidR="005A2296" w:rsidRPr="0038011C" w:rsidRDefault="005A2296" w:rsidP="003801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VM Selected Features</w:t>
            </w:r>
          </w:p>
        </w:tc>
        <w:tc>
          <w:tcPr>
            <w:tcW w:w="1666" w:type="dxa"/>
            <w:shd w:val="clear" w:color="auto" w:fill="auto"/>
          </w:tcPr>
          <w:p w14:paraId="151F758E" w14:textId="77777777" w:rsidR="005A2296" w:rsidRPr="0038011C" w:rsidRDefault="005A2296" w:rsidP="003801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F Selected Features</w:t>
            </w:r>
          </w:p>
        </w:tc>
        <w:tc>
          <w:tcPr>
            <w:tcW w:w="1665" w:type="dxa"/>
            <w:shd w:val="clear" w:color="auto" w:fill="auto"/>
          </w:tcPr>
          <w:p w14:paraId="72ED80C8" w14:textId="77777777" w:rsidR="005A2296" w:rsidRPr="0038011C" w:rsidRDefault="005A2296" w:rsidP="003801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R Selected Features</w:t>
            </w:r>
          </w:p>
        </w:tc>
        <w:tc>
          <w:tcPr>
            <w:tcW w:w="1666" w:type="dxa"/>
            <w:shd w:val="clear" w:color="auto" w:fill="auto"/>
          </w:tcPr>
          <w:p w14:paraId="1C725B57" w14:textId="77777777" w:rsidR="005A2296" w:rsidRPr="0038011C" w:rsidRDefault="005A2296" w:rsidP="003801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GB Selected Features</w:t>
            </w:r>
          </w:p>
        </w:tc>
      </w:tr>
      <w:tr w:rsidR="005A2296" w:rsidRPr="00EE6DD4" w14:paraId="29AA3E13" w14:textId="77777777" w:rsidTr="005A2296">
        <w:tc>
          <w:tcPr>
            <w:tcW w:w="2062" w:type="dxa"/>
          </w:tcPr>
          <w:p w14:paraId="6EB7C48E" w14:textId="77777777" w:rsidR="005A2296" w:rsidRPr="005A2296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Base LR</w:t>
            </w:r>
          </w:p>
        </w:tc>
        <w:tc>
          <w:tcPr>
            <w:tcW w:w="1665" w:type="dxa"/>
            <w:vAlign w:val="center"/>
          </w:tcPr>
          <w:p w14:paraId="143A4FBC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  <w:p w14:paraId="61AA5733" w14:textId="407CF11A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25 - 0.755)</w:t>
            </w:r>
          </w:p>
        </w:tc>
        <w:tc>
          <w:tcPr>
            <w:tcW w:w="1666" w:type="dxa"/>
            <w:vAlign w:val="center"/>
          </w:tcPr>
          <w:p w14:paraId="6A0A5E29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38 </w:t>
            </w:r>
          </w:p>
          <w:p w14:paraId="583C85AB" w14:textId="1C11983F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22 - 0.753)</w:t>
            </w:r>
          </w:p>
        </w:tc>
        <w:tc>
          <w:tcPr>
            <w:tcW w:w="1665" w:type="dxa"/>
            <w:vAlign w:val="center"/>
          </w:tcPr>
          <w:p w14:paraId="4F24A845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  <w:p w14:paraId="63353EBB" w14:textId="2ACB2A5B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3 - 0.76)</w:t>
            </w:r>
          </w:p>
        </w:tc>
        <w:tc>
          <w:tcPr>
            <w:tcW w:w="1666" w:type="dxa"/>
            <w:vAlign w:val="center"/>
          </w:tcPr>
          <w:p w14:paraId="6F27527A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32 </w:t>
            </w:r>
          </w:p>
          <w:p w14:paraId="00D94149" w14:textId="4C583648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16 - 0.747)</w:t>
            </w:r>
          </w:p>
        </w:tc>
      </w:tr>
      <w:tr w:rsidR="005A2296" w:rsidRPr="00EE6DD4" w14:paraId="530562A9" w14:textId="77777777" w:rsidTr="005A2296">
        <w:trPr>
          <w:trHeight w:val="829"/>
        </w:trPr>
        <w:tc>
          <w:tcPr>
            <w:tcW w:w="2062" w:type="dxa"/>
          </w:tcPr>
          <w:p w14:paraId="031C2D5C" w14:textId="77777777" w:rsidR="005A2296" w:rsidRDefault="005A2296" w:rsidP="005A229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 xml:space="preserve">Base SVM </w:t>
            </w:r>
          </w:p>
          <w:p w14:paraId="6B04C1DA" w14:textId="77777777" w:rsidR="005A2296" w:rsidRPr="0038011C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(Linear Kernel)</w:t>
            </w:r>
          </w:p>
        </w:tc>
        <w:tc>
          <w:tcPr>
            <w:tcW w:w="1665" w:type="dxa"/>
            <w:vAlign w:val="center"/>
          </w:tcPr>
          <w:p w14:paraId="6114B1D7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42 </w:t>
            </w:r>
          </w:p>
          <w:p w14:paraId="4891BDBF" w14:textId="5C4869EE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27 - 0.757)</w:t>
            </w:r>
          </w:p>
        </w:tc>
        <w:tc>
          <w:tcPr>
            <w:tcW w:w="1666" w:type="dxa"/>
            <w:vAlign w:val="center"/>
          </w:tcPr>
          <w:p w14:paraId="3CD97ADE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39 </w:t>
            </w:r>
          </w:p>
          <w:p w14:paraId="39999FA5" w14:textId="71F771E6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24 - 0.755)</w:t>
            </w:r>
          </w:p>
        </w:tc>
        <w:tc>
          <w:tcPr>
            <w:tcW w:w="1665" w:type="dxa"/>
            <w:vAlign w:val="center"/>
          </w:tcPr>
          <w:p w14:paraId="2E134980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48 </w:t>
            </w:r>
          </w:p>
          <w:p w14:paraId="4F98B45B" w14:textId="7E4B694A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33 - 0.763)</w:t>
            </w:r>
          </w:p>
        </w:tc>
        <w:tc>
          <w:tcPr>
            <w:tcW w:w="1666" w:type="dxa"/>
            <w:vAlign w:val="center"/>
          </w:tcPr>
          <w:p w14:paraId="13F6C252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35 </w:t>
            </w:r>
          </w:p>
          <w:p w14:paraId="69E00AA6" w14:textId="34F772AA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2 - 0.751)</w:t>
            </w:r>
          </w:p>
        </w:tc>
      </w:tr>
      <w:tr w:rsidR="005A2296" w:rsidRPr="00EE6DD4" w14:paraId="34834340" w14:textId="77777777" w:rsidTr="005A2296">
        <w:tc>
          <w:tcPr>
            <w:tcW w:w="2062" w:type="dxa"/>
          </w:tcPr>
          <w:p w14:paraId="10A6DDDD" w14:textId="77777777" w:rsidR="005A2296" w:rsidRDefault="005A2296" w:rsidP="005A229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 xml:space="preserve">Base SVM </w:t>
            </w:r>
          </w:p>
          <w:p w14:paraId="6C9A3369" w14:textId="77777777" w:rsidR="005A2296" w:rsidRPr="0038011C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(Radial Kernel)</w:t>
            </w:r>
          </w:p>
        </w:tc>
        <w:tc>
          <w:tcPr>
            <w:tcW w:w="1665" w:type="dxa"/>
            <w:vAlign w:val="center"/>
          </w:tcPr>
          <w:p w14:paraId="42046E1D" w14:textId="3F01345D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909D15" w14:textId="7C89801A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31 - 0.949)</w:t>
            </w:r>
          </w:p>
        </w:tc>
        <w:tc>
          <w:tcPr>
            <w:tcW w:w="1666" w:type="dxa"/>
            <w:vAlign w:val="center"/>
          </w:tcPr>
          <w:p w14:paraId="142E4EC2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29 </w:t>
            </w:r>
          </w:p>
          <w:p w14:paraId="3FC6AF0F" w14:textId="2C42A7DB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19 - 0.939)</w:t>
            </w:r>
          </w:p>
        </w:tc>
        <w:tc>
          <w:tcPr>
            <w:tcW w:w="1665" w:type="dxa"/>
            <w:vAlign w:val="center"/>
          </w:tcPr>
          <w:p w14:paraId="680B801C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34 </w:t>
            </w:r>
          </w:p>
          <w:p w14:paraId="7F852FAC" w14:textId="4F9025EB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26 - 0.943)</w:t>
            </w:r>
          </w:p>
        </w:tc>
        <w:tc>
          <w:tcPr>
            <w:tcW w:w="1666" w:type="dxa"/>
            <w:vAlign w:val="center"/>
          </w:tcPr>
          <w:p w14:paraId="2A961256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28 </w:t>
            </w:r>
          </w:p>
          <w:p w14:paraId="3F3377AF" w14:textId="1C3EA6EA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18 - 0.938)</w:t>
            </w:r>
          </w:p>
        </w:tc>
      </w:tr>
      <w:tr w:rsidR="005A2296" w:rsidRPr="00EE6DD4" w14:paraId="0DFA4467" w14:textId="77777777" w:rsidTr="005A2296">
        <w:tc>
          <w:tcPr>
            <w:tcW w:w="2062" w:type="dxa"/>
          </w:tcPr>
          <w:p w14:paraId="2AB7BD73" w14:textId="77777777" w:rsidR="005A2296" w:rsidRPr="0038011C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Base RF</w:t>
            </w:r>
          </w:p>
        </w:tc>
        <w:tc>
          <w:tcPr>
            <w:tcW w:w="1665" w:type="dxa"/>
            <w:vAlign w:val="center"/>
          </w:tcPr>
          <w:p w14:paraId="6B45C873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71 </w:t>
            </w:r>
          </w:p>
          <w:p w14:paraId="1FF3E576" w14:textId="5A4A30FA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65 - 0.976)</w:t>
            </w:r>
          </w:p>
        </w:tc>
        <w:tc>
          <w:tcPr>
            <w:tcW w:w="1666" w:type="dxa"/>
            <w:vAlign w:val="center"/>
          </w:tcPr>
          <w:p w14:paraId="66879B58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  <w:p w14:paraId="7B087413" w14:textId="6F27D79D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65 - 0.975)</w:t>
            </w:r>
          </w:p>
        </w:tc>
        <w:tc>
          <w:tcPr>
            <w:tcW w:w="1665" w:type="dxa"/>
            <w:vAlign w:val="center"/>
          </w:tcPr>
          <w:p w14:paraId="1451C9B3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67 </w:t>
            </w:r>
          </w:p>
          <w:p w14:paraId="2CC8AC8F" w14:textId="7B5F5BCD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61 - 0.973)</w:t>
            </w:r>
          </w:p>
        </w:tc>
        <w:tc>
          <w:tcPr>
            <w:tcW w:w="1666" w:type="dxa"/>
            <w:vAlign w:val="center"/>
          </w:tcPr>
          <w:p w14:paraId="26FAF77F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68 </w:t>
            </w:r>
          </w:p>
          <w:p w14:paraId="31EA8B99" w14:textId="20B3A62E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63 - 0.973)</w:t>
            </w:r>
          </w:p>
        </w:tc>
      </w:tr>
      <w:tr w:rsidR="005A2296" w:rsidRPr="00EE6DD4" w14:paraId="0AD84DF9" w14:textId="77777777" w:rsidTr="005A2296">
        <w:tc>
          <w:tcPr>
            <w:tcW w:w="2062" w:type="dxa"/>
          </w:tcPr>
          <w:p w14:paraId="551ED266" w14:textId="77777777" w:rsidR="005A2296" w:rsidRPr="0038011C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Base XGBoost</w:t>
            </w:r>
          </w:p>
        </w:tc>
        <w:tc>
          <w:tcPr>
            <w:tcW w:w="1665" w:type="dxa"/>
            <w:vAlign w:val="center"/>
          </w:tcPr>
          <w:p w14:paraId="5DE654C2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0C863C" w14:textId="42B2BC15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21 - 0.938)</w:t>
            </w:r>
          </w:p>
        </w:tc>
        <w:tc>
          <w:tcPr>
            <w:tcW w:w="1666" w:type="dxa"/>
            <w:vAlign w:val="center"/>
          </w:tcPr>
          <w:p w14:paraId="7CB2E894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892 </w:t>
            </w:r>
          </w:p>
          <w:p w14:paraId="40656884" w14:textId="3C03E69D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882 - 0.902)</w:t>
            </w:r>
          </w:p>
        </w:tc>
        <w:tc>
          <w:tcPr>
            <w:tcW w:w="1665" w:type="dxa"/>
            <w:vAlign w:val="center"/>
          </w:tcPr>
          <w:p w14:paraId="2D94AED5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859 </w:t>
            </w:r>
          </w:p>
          <w:p w14:paraId="528C0B57" w14:textId="3EE9E220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848 - 0.871)</w:t>
            </w:r>
          </w:p>
        </w:tc>
        <w:tc>
          <w:tcPr>
            <w:tcW w:w="1666" w:type="dxa"/>
            <w:vAlign w:val="center"/>
          </w:tcPr>
          <w:p w14:paraId="5C1E454E" w14:textId="10559961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984693" w14:textId="04F5933D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21 - 0.938)</w:t>
            </w:r>
          </w:p>
        </w:tc>
      </w:tr>
      <w:tr w:rsidR="005A2296" w:rsidRPr="00EE6DD4" w14:paraId="66FABC29" w14:textId="77777777" w:rsidTr="005A2296">
        <w:trPr>
          <w:trHeight w:val="782"/>
        </w:trPr>
        <w:tc>
          <w:tcPr>
            <w:tcW w:w="2062" w:type="dxa"/>
          </w:tcPr>
          <w:p w14:paraId="2733F165" w14:textId="77777777" w:rsidR="005A2296" w:rsidRPr="0038011C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Base NB</w:t>
            </w:r>
          </w:p>
        </w:tc>
        <w:tc>
          <w:tcPr>
            <w:tcW w:w="1665" w:type="dxa"/>
            <w:vAlign w:val="center"/>
          </w:tcPr>
          <w:p w14:paraId="2600B089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61 </w:t>
            </w:r>
          </w:p>
          <w:p w14:paraId="0A57E45E" w14:textId="684E7C3A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46 - 0.775)</w:t>
            </w:r>
          </w:p>
        </w:tc>
        <w:tc>
          <w:tcPr>
            <w:tcW w:w="1666" w:type="dxa"/>
            <w:vAlign w:val="center"/>
          </w:tcPr>
          <w:p w14:paraId="129D856D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64 </w:t>
            </w:r>
          </w:p>
          <w:p w14:paraId="0D2867FF" w14:textId="03814E17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5 - 0.779)</w:t>
            </w:r>
          </w:p>
        </w:tc>
        <w:tc>
          <w:tcPr>
            <w:tcW w:w="1665" w:type="dxa"/>
            <w:vAlign w:val="center"/>
          </w:tcPr>
          <w:p w14:paraId="6806FA1D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56 </w:t>
            </w:r>
          </w:p>
          <w:p w14:paraId="0F1853CD" w14:textId="40145B7F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41 - 0.771)</w:t>
            </w:r>
          </w:p>
        </w:tc>
        <w:tc>
          <w:tcPr>
            <w:tcW w:w="1666" w:type="dxa"/>
            <w:vAlign w:val="center"/>
          </w:tcPr>
          <w:p w14:paraId="5D44C9D3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756 </w:t>
            </w:r>
          </w:p>
          <w:p w14:paraId="2B5B41DE" w14:textId="6EB628B6" w:rsidR="005A2296" w:rsidRPr="005A2296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741 - 0.771)</w:t>
            </w:r>
          </w:p>
        </w:tc>
      </w:tr>
      <w:tr w:rsidR="005A2296" w:rsidRPr="00EE6DD4" w14:paraId="6C98D5B7" w14:textId="77777777" w:rsidTr="005A2296">
        <w:trPr>
          <w:trHeight w:val="782"/>
        </w:trPr>
        <w:tc>
          <w:tcPr>
            <w:tcW w:w="2062" w:type="dxa"/>
          </w:tcPr>
          <w:p w14:paraId="3C115AEB" w14:textId="77777777" w:rsidR="005A2296" w:rsidRPr="00D850AF" w:rsidDel="00D850AF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Base NN</w:t>
            </w:r>
          </w:p>
        </w:tc>
        <w:tc>
          <w:tcPr>
            <w:tcW w:w="1665" w:type="dxa"/>
            <w:vAlign w:val="center"/>
          </w:tcPr>
          <w:p w14:paraId="0204A6CD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871 </w:t>
            </w:r>
          </w:p>
          <w:p w14:paraId="3D425EDE" w14:textId="4D20E52C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859 - 0.883)</w:t>
            </w:r>
          </w:p>
        </w:tc>
        <w:tc>
          <w:tcPr>
            <w:tcW w:w="1666" w:type="dxa"/>
            <w:vAlign w:val="center"/>
          </w:tcPr>
          <w:p w14:paraId="48D6FEEB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884 </w:t>
            </w:r>
          </w:p>
          <w:p w14:paraId="0CB9B95A" w14:textId="077FB1DC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872 - 0.895)</w:t>
            </w:r>
          </w:p>
        </w:tc>
        <w:tc>
          <w:tcPr>
            <w:tcW w:w="1665" w:type="dxa"/>
            <w:vAlign w:val="center"/>
          </w:tcPr>
          <w:p w14:paraId="0B7AFBBC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898 </w:t>
            </w:r>
          </w:p>
          <w:p w14:paraId="7B7F7F3C" w14:textId="7AFE5E77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887 - 0.909)</w:t>
            </w:r>
          </w:p>
        </w:tc>
        <w:tc>
          <w:tcPr>
            <w:tcW w:w="1666" w:type="dxa"/>
            <w:vAlign w:val="center"/>
          </w:tcPr>
          <w:p w14:paraId="20F27176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889 </w:t>
            </w:r>
          </w:p>
          <w:p w14:paraId="0FD80086" w14:textId="0818228F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879 - 0.9)</w:t>
            </w:r>
          </w:p>
        </w:tc>
      </w:tr>
      <w:tr w:rsidR="005A2296" w:rsidRPr="00EE6DD4" w14:paraId="0A7E70A0" w14:textId="77777777" w:rsidTr="005A2296">
        <w:trPr>
          <w:trHeight w:val="782"/>
        </w:trPr>
        <w:tc>
          <w:tcPr>
            <w:tcW w:w="2062" w:type="dxa"/>
          </w:tcPr>
          <w:p w14:paraId="3E4BC0CC" w14:textId="77777777" w:rsidR="005A2296" w:rsidRPr="00D850AF" w:rsidDel="00D850AF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Ensemble ML (GLM meta-learner)</w:t>
            </w:r>
          </w:p>
        </w:tc>
        <w:tc>
          <w:tcPr>
            <w:tcW w:w="1665" w:type="dxa"/>
            <w:vAlign w:val="center"/>
          </w:tcPr>
          <w:p w14:paraId="2614EB00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74 </w:t>
            </w:r>
          </w:p>
          <w:p w14:paraId="7F77F8F3" w14:textId="0FF78779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69 - 0.979)</w:t>
            </w:r>
          </w:p>
        </w:tc>
        <w:tc>
          <w:tcPr>
            <w:tcW w:w="1666" w:type="dxa"/>
            <w:vAlign w:val="center"/>
          </w:tcPr>
          <w:p w14:paraId="0084099D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78 </w:t>
            </w:r>
          </w:p>
          <w:p w14:paraId="009A0020" w14:textId="0B8821C4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74 - 0.982)</w:t>
            </w:r>
          </w:p>
        </w:tc>
        <w:tc>
          <w:tcPr>
            <w:tcW w:w="1665" w:type="dxa"/>
            <w:vAlign w:val="center"/>
          </w:tcPr>
          <w:p w14:paraId="71A2D159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72 </w:t>
            </w:r>
          </w:p>
          <w:p w14:paraId="339780F9" w14:textId="6471825B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67 - 0.977)</w:t>
            </w:r>
          </w:p>
        </w:tc>
        <w:tc>
          <w:tcPr>
            <w:tcW w:w="1666" w:type="dxa"/>
            <w:vAlign w:val="center"/>
          </w:tcPr>
          <w:p w14:paraId="3407C514" w14:textId="77777777" w:rsidR="005A2296" w:rsidRDefault="005A2296" w:rsidP="005A22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0.973 </w:t>
            </w:r>
          </w:p>
          <w:p w14:paraId="49E5A882" w14:textId="0E46250B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(0.968 - 0.977)</w:t>
            </w:r>
          </w:p>
        </w:tc>
      </w:tr>
      <w:tr w:rsidR="005A2296" w:rsidRPr="00EE6DD4" w14:paraId="7D405869" w14:textId="77777777" w:rsidTr="005A2296">
        <w:trPr>
          <w:trHeight w:val="782"/>
        </w:trPr>
        <w:tc>
          <w:tcPr>
            <w:tcW w:w="2062" w:type="dxa"/>
          </w:tcPr>
          <w:p w14:paraId="2FB36518" w14:textId="77777777" w:rsidR="005A2296" w:rsidRPr="00D850AF" w:rsidDel="00D850AF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Ensemble ML (GBM meta-learner)</w:t>
            </w:r>
          </w:p>
        </w:tc>
        <w:tc>
          <w:tcPr>
            <w:tcW w:w="1665" w:type="dxa"/>
            <w:vAlign w:val="center"/>
          </w:tcPr>
          <w:p w14:paraId="212B19DB" w14:textId="01BC14A5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  -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6" w:type="dxa"/>
            <w:vAlign w:val="center"/>
          </w:tcPr>
          <w:p w14:paraId="4380D053" w14:textId="1A0E515F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A52">
              <w:rPr>
                <w:rFonts w:ascii="Times New Roman" w:hAnsi="Times New Roman" w:cs="Times New Roman"/>
                <w:sz w:val="24"/>
                <w:szCs w:val="24"/>
              </w:rPr>
              <w:t>1.000  (1.000  - 1.000)</w:t>
            </w:r>
          </w:p>
        </w:tc>
        <w:tc>
          <w:tcPr>
            <w:tcW w:w="1665" w:type="dxa"/>
            <w:vAlign w:val="center"/>
          </w:tcPr>
          <w:p w14:paraId="7D815BBA" w14:textId="5562362A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A52">
              <w:rPr>
                <w:rFonts w:ascii="Times New Roman" w:hAnsi="Times New Roman" w:cs="Times New Roman"/>
                <w:sz w:val="24"/>
                <w:szCs w:val="24"/>
              </w:rPr>
              <w:t>1.000  (1.000  - 1.000)</w:t>
            </w:r>
          </w:p>
        </w:tc>
        <w:tc>
          <w:tcPr>
            <w:tcW w:w="1666" w:type="dxa"/>
            <w:vAlign w:val="center"/>
          </w:tcPr>
          <w:p w14:paraId="79A6560E" w14:textId="5F8B488B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A52">
              <w:rPr>
                <w:rFonts w:ascii="Times New Roman" w:hAnsi="Times New Roman" w:cs="Times New Roman"/>
                <w:sz w:val="24"/>
                <w:szCs w:val="24"/>
              </w:rPr>
              <w:t>1.000  (1.000  - 1.000)</w:t>
            </w:r>
          </w:p>
        </w:tc>
      </w:tr>
      <w:tr w:rsidR="005A2296" w:rsidRPr="00EE6DD4" w14:paraId="38355C3C" w14:textId="77777777" w:rsidTr="005A2296">
        <w:trPr>
          <w:trHeight w:val="782"/>
        </w:trPr>
        <w:tc>
          <w:tcPr>
            <w:tcW w:w="2062" w:type="dxa"/>
          </w:tcPr>
          <w:p w14:paraId="288CA1C4" w14:textId="77777777" w:rsidR="005A2296" w:rsidRPr="00D850AF" w:rsidDel="00D850AF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sz w:val="24"/>
                <w:szCs w:val="24"/>
              </w:rPr>
              <w:t>Ensemble ML (RF meta-learner)</w:t>
            </w:r>
          </w:p>
        </w:tc>
        <w:tc>
          <w:tcPr>
            <w:tcW w:w="1665" w:type="dxa"/>
            <w:vAlign w:val="center"/>
          </w:tcPr>
          <w:p w14:paraId="04A726BE" w14:textId="0C5A6B57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 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 xml:space="preserve">  -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5A22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6" w:type="dxa"/>
            <w:vAlign w:val="center"/>
          </w:tcPr>
          <w:p w14:paraId="7EDF070C" w14:textId="6997268C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A52">
              <w:rPr>
                <w:rFonts w:ascii="Times New Roman" w:hAnsi="Times New Roman" w:cs="Times New Roman"/>
                <w:sz w:val="24"/>
                <w:szCs w:val="24"/>
              </w:rPr>
              <w:t>1.000  (1.000  - 1.000)</w:t>
            </w:r>
          </w:p>
        </w:tc>
        <w:tc>
          <w:tcPr>
            <w:tcW w:w="1665" w:type="dxa"/>
            <w:vAlign w:val="center"/>
          </w:tcPr>
          <w:p w14:paraId="1EA2119E" w14:textId="1DE7EE7B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A52">
              <w:rPr>
                <w:rFonts w:ascii="Times New Roman" w:hAnsi="Times New Roman" w:cs="Times New Roman"/>
                <w:sz w:val="24"/>
                <w:szCs w:val="24"/>
              </w:rPr>
              <w:t>1.000  (1.000  - 1.000)</w:t>
            </w:r>
          </w:p>
        </w:tc>
        <w:tc>
          <w:tcPr>
            <w:tcW w:w="1666" w:type="dxa"/>
            <w:vAlign w:val="center"/>
          </w:tcPr>
          <w:p w14:paraId="3FFBC159" w14:textId="09035805" w:rsidR="005A2296" w:rsidRPr="005A2296" w:rsidDel="00D850AF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A52">
              <w:rPr>
                <w:rFonts w:ascii="Times New Roman" w:hAnsi="Times New Roman" w:cs="Times New Roman"/>
                <w:sz w:val="24"/>
                <w:szCs w:val="24"/>
              </w:rPr>
              <w:t>1.000  (1.000  - 1.000)</w:t>
            </w:r>
          </w:p>
        </w:tc>
      </w:tr>
      <w:tr w:rsidR="005A2296" w:rsidRPr="00EE6DD4" w14:paraId="55B1165D" w14:textId="77777777" w:rsidTr="0038011C">
        <w:tc>
          <w:tcPr>
            <w:tcW w:w="2062" w:type="dxa"/>
          </w:tcPr>
          <w:p w14:paraId="722028A9" w14:textId="77777777" w:rsidR="005A2296" w:rsidRPr="0038011C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6662" w:type="dxa"/>
            <w:gridSpan w:val="4"/>
            <w:vAlign w:val="center"/>
          </w:tcPr>
          <w:p w14:paraId="56C4C471" w14:textId="77777777" w:rsidR="005A2296" w:rsidRPr="0038011C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 (0.649 - 0.783)</w:t>
            </w:r>
          </w:p>
        </w:tc>
      </w:tr>
      <w:tr w:rsidR="005A2296" w:rsidRPr="00EE6DD4" w14:paraId="497AD0FE" w14:textId="77777777" w:rsidTr="0038011C">
        <w:tc>
          <w:tcPr>
            <w:tcW w:w="2062" w:type="dxa"/>
          </w:tcPr>
          <w:p w14:paraId="05B3DC88" w14:textId="77777777" w:rsidR="005A2296" w:rsidRPr="0038011C" w:rsidRDefault="005A2296" w:rsidP="005A229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eastAsia="Times New Roman" w:hAnsi="Times New Roman" w:cs="Times New Roman"/>
                <w:sz w:val="24"/>
                <w:szCs w:val="24"/>
              </w:rPr>
              <w:t>RPCE</w:t>
            </w:r>
          </w:p>
        </w:tc>
        <w:tc>
          <w:tcPr>
            <w:tcW w:w="6662" w:type="dxa"/>
            <w:gridSpan w:val="4"/>
            <w:vAlign w:val="center"/>
          </w:tcPr>
          <w:p w14:paraId="602012B7" w14:textId="77777777" w:rsidR="005A2296" w:rsidRPr="0038011C" w:rsidRDefault="005A2296" w:rsidP="005A22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 (0.679 - 0.800)</w:t>
            </w:r>
          </w:p>
        </w:tc>
      </w:tr>
    </w:tbl>
    <w:p w14:paraId="2A1A138A" w14:textId="77777777" w:rsidR="005A2296" w:rsidRPr="005A2296" w:rsidRDefault="005A2296">
      <w:pPr>
        <w:rPr>
          <w:lang w:val="en-US"/>
        </w:rPr>
      </w:pPr>
    </w:p>
    <w:sectPr w:rsidR="005A2296" w:rsidRPr="005A2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296"/>
    <w:rsid w:val="000718F4"/>
    <w:rsid w:val="000D29FB"/>
    <w:rsid w:val="003A5405"/>
    <w:rsid w:val="00595313"/>
    <w:rsid w:val="005A2296"/>
    <w:rsid w:val="00A17054"/>
    <w:rsid w:val="00A20EDA"/>
    <w:rsid w:val="00D56429"/>
    <w:rsid w:val="00FB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66700"/>
  <w15:chartTrackingRefBased/>
  <w15:docId w15:val="{4A07A25C-6C80-48B1-9714-2DAE58A5E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2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2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2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 Nur Fatin Binti Amir Rudin</dc:creator>
  <cp:keywords/>
  <dc:description/>
  <cp:lastModifiedBy>Putri Nur Fatin Binti Amir Rudin</cp:lastModifiedBy>
  <cp:revision>3</cp:revision>
  <dcterms:created xsi:type="dcterms:W3CDTF">2025-02-13T03:27:00Z</dcterms:created>
  <dcterms:modified xsi:type="dcterms:W3CDTF">2025-04-24T02:51:00Z</dcterms:modified>
</cp:coreProperties>
</file>